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111" w:rsidRDefault="00A058E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1</w:t>
      </w:r>
      <w:r>
        <w:rPr>
          <w:rFonts w:ascii="Times New Roman" w:hAnsi="Times New Roman" w:cs="Times New Roman"/>
          <w:szCs w:val="21"/>
        </w:rPr>
        <w:t>. Primers used for cDNA cloning, qPCR, and dsRNA synthe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897"/>
      </w:tblGrid>
      <w:tr w:rsidR="008E011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(5’ to 3’)</w:t>
            </w:r>
          </w:p>
        </w:tc>
      </w:tr>
      <w:tr w:rsidR="008E011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ers for full-lengt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oning</w:t>
            </w:r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</w:tcPr>
          <w:p w:rsidR="008E0111" w:rsidRDefault="008E01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F1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AAAGTGTTCTGCT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R1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TAGAGTGGTGTCACG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F2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GCCTGCACTCGACG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R2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GCAAACGATGCGATG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F3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ATTACAATACATCG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R3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AACTGCTGCCGTT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F4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CTGACAGCGAATA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R4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TGCCCCTGTAAGA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F1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TAAACAGAAACACG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R1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AAGTCTTTACCGTG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F2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TGGGATCGACCCTA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R2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TGCGGAACAACATA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F3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GTGTTGGAGTTTGAA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R3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TTTGCGAGTTTTCT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F4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GATGACGCAGAGGTT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R4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AGATACGAGTTGCTA</w:t>
            </w:r>
          </w:p>
        </w:tc>
      </w:tr>
      <w:tr w:rsidR="008E011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ers f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</w:tcPr>
          <w:p w:rsidR="008E0111" w:rsidRDefault="008E01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QF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TTGGCTTTCCTCCTTT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QR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CTTCCTCAGCATTCTCC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QF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ACCATCCAAACAATCG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QR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CAAACTCCAACACCCAA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1-α-F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CCTTGTGCCAATTTCCG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1-α-R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CAGCATTACCGTC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ub-F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AGGAGTAACGACGTGTTTG</w:t>
            </w:r>
          </w:p>
        </w:tc>
      </w:tr>
      <w:tr w:rsidR="008E0111">
        <w:tc>
          <w:tcPr>
            <w:tcW w:w="3261" w:type="dxa"/>
            <w:tcBorders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ub-R</w:t>
            </w:r>
          </w:p>
        </w:tc>
        <w:tc>
          <w:tcPr>
            <w:tcW w:w="4897" w:type="dxa"/>
            <w:tcBorders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GGGAACGGTAAGTGCTC</w:t>
            </w:r>
          </w:p>
        </w:tc>
      </w:tr>
      <w:tr w:rsidR="008E011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 for dsRNA synthesis</w:t>
            </w:r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</w:tcPr>
          <w:p w:rsidR="008E0111" w:rsidRDefault="008E01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DF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ACGACTCACTATAGGGCCTTGCTTATCGGACTC</w:t>
            </w:r>
          </w:p>
        </w:tc>
      </w:tr>
      <w:tr w:rsidR="008E0111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1-DR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ACGACTCACTATAGGGATTGGGCTTGTTGTTTT</w:t>
            </w:r>
          </w:p>
        </w:tc>
      </w:tr>
      <w:tr w:rsidR="008E0111" w:rsidTr="00E73C90">
        <w:tc>
          <w:tcPr>
            <w:tcW w:w="3261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DF</w:t>
            </w:r>
          </w:p>
        </w:tc>
        <w:tc>
          <w:tcPr>
            <w:tcW w:w="4897" w:type="dxa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ACGACTCACTATAGGGTGTGATATGTCAGGGCT</w:t>
            </w:r>
          </w:p>
        </w:tc>
      </w:tr>
      <w:tr w:rsidR="008E0111" w:rsidTr="00E73C90">
        <w:tc>
          <w:tcPr>
            <w:tcW w:w="3261" w:type="dxa"/>
            <w:tcBorders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M-2-DR</w:t>
            </w:r>
          </w:p>
        </w:tc>
        <w:tc>
          <w:tcPr>
            <w:tcW w:w="4897" w:type="dxa"/>
            <w:tcBorders>
              <w:bottom w:val="single" w:sz="4" w:space="0" w:color="auto"/>
            </w:tcBorders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ACGACTCACTATAGGGTACTCGGTGATTGGTGG</w:t>
            </w:r>
          </w:p>
        </w:tc>
      </w:tr>
    </w:tbl>
    <w:p w:rsidR="00E73C90" w:rsidRDefault="00E73C90">
      <w:pPr>
        <w:rPr>
          <w:rFonts w:ascii="Times New Roman" w:hAnsi="Times New Roman" w:cs="Times New Roman"/>
          <w:b/>
          <w:szCs w:val="21"/>
        </w:rPr>
      </w:pPr>
    </w:p>
    <w:p w:rsidR="00E73C90" w:rsidRDefault="00E73C90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8E0111" w:rsidRDefault="008E0111">
      <w:pPr>
        <w:rPr>
          <w:rFonts w:ascii="Times New Roman" w:hAnsi="Times New Roman" w:cs="Times New Roman"/>
          <w:b/>
          <w:szCs w:val="21"/>
        </w:rPr>
      </w:pPr>
    </w:p>
    <w:p w:rsidR="008E0111" w:rsidRDefault="00A058E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2</w:t>
      </w:r>
      <w:r>
        <w:rPr>
          <w:rFonts w:ascii="Times New Roman" w:hAnsi="Times New Roman" w:cs="Times New Roman"/>
          <w:szCs w:val="21"/>
        </w:rPr>
        <w:t>. Details of BRM</w:t>
      </w:r>
      <w:r>
        <w:rPr>
          <w:rFonts w:ascii="Times New Roman" w:hAnsi="Times New Roman" w:cs="Times New Roman"/>
          <w:szCs w:val="21"/>
        </w:rPr>
        <w:t xml:space="preserve"> protein sequences used for phylogenetic analysis.</w:t>
      </w:r>
    </w:p>
    <w:tbl>
      <w:tblPr>
        <w:tblW w:w="8931" w:type="dxa"/>
        <w:tblInd w:w="-142" w:type="dxa"/>
        <w:tblLook w:val="04A0" w:firstRow="1" w:lastRow="0" w:firstColumn="1" w:lastColumn="0" w:noHBand="0" w:noVBand="1"/>
      </w:tblPr>
      <w:tblGrid>
        <w:gridCol w:w="2410"/>
        <w:gridCol w:w="2268"/>
        <w:gridCol w:w="1985"/>
        <w:gridCol w:w="2268"/>
      </w:tblGrid>
      <w:tr w:rsidR="008E0111">
        <w:trPr>
          <w:trHeight w:val="38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Hlk68252805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ct 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cession 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ct 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cession number</w:t>
            </w:r>
          </w:p>
        </w:tc>
      </w:tr>
      <w:tr w:rsidR="008E0111">
        <w:trPr>
          <w:trHeight w:val="38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av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25423084.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yz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ersica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22166801.1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yphomyrme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statu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8396747.1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ollenhovi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meryi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1868917.1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achymyrmex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ptentrionali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8355410.1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errestri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2166376.1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ylanderi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ulv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29162796.1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mponot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loridanu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1257142.2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eptinotars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23029618.1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26300357.1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oplophor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bripenni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8562326.2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orsat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06622867.1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hotinus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rali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31335174.1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" w:name="_Hlk38229354"/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lyomorph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lys</w:t>
            </w:r>
            <w:bookmarkEnd w:id="1"/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4292008.1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lanaph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acchari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25204346.1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liste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ominul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5191338.1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iboli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staneu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EZ97706.2 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" w:name="_Hlk38229422"/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opalosiph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idis</w:t>
            </w:r>
            <w:bookmarkEnd w:id="2"/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26814829.1</w:t>
            </w:r>
          </w:p>
        </w:tc>
      </w:tr>
      <w:tr w:rsidR="008E0111">
        <w:trPr>
          <w:trHeight w:val="380"/>
        </w:trPr>
        <w:tc>
          <w:tcPr>
            <w:tcW w:w="2410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3" w:name="_Hlk38229194"/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yrthosiphon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sum</w:t>
            </w:r>
            <w:bookmarkEnd w:id="3"/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01947872.2</w:t>
            </w:r>
          </w:p>
        </w:tc>
        <w:tc>
          <w:tcPr>
            <w:tcW w:w="1985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gri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anipenni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25830418.1</w:t>
            </w:r>
          </w:p>
        </w:tc>
      </w:tr>
      <w:tr w:rsidR="008E0111">
        <w:trPr>
          <w:trHeight w:val="38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itophilus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30758143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lorea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E0111" w:rsidRDefault="00A058E8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P_012343937.1</w:t>
            </w:r>
          </w:p>
        </w:tc>
      </w:tr>
      <w:bookmarkEnd w:id="0"/>
    </w:tbl>
    <w:p w:rsidR="00E73C90" w:rsidRDefault="00E73C90">
      <w:pPr>
        <w:rPr>
          <w:rFonts w:ascii="Times New Roman" w:hAnsi="Times New Roman" w:cs="Times New Roman"/>
          <w:szCs w:val="21"/>
        </w:rPr>
      </w:pPr>
    </w:p>
    <w:p w:rsidR="008E0111" w:rsidRPr="00E73C90" w:rsidRDefault="00E73C90" w:rsidP="00E73C90">
      <w:pPr>
        <w:widowControl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8E0111" w:rsidRDefault="00A058E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</w:t>
      </w:r>
      <w:r w:rsidR="00E73C90"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szCs w:val="21"/>
        </w:rPr>
        <w:t>. H</w:t>
      </w:r>
      <w:r>
        <w:rPr>
          <w:rFonts w:ascii="Times New Roman" w:eastAsia="等线" w:hAnsi="Times New Roman" w:cs="Times New Roman"/>
          <w:szCs w:val="21"/>
        </w:rPr>
        <w:t xml:space="preserve">eat resistance of </w:t>
      </w:r>
      <w:r>
        <w:rPr>
          <w:rFonts w:ascii="Times New Roman" w:eastAsia="宋体" w:hAnsi="Times New Roman" w:cs="Times New Roman"/>
          <w:bCs/>
          <w:szCs w:val="21"/>
        </w:rPr>
        <w:t>MED and</w:t>
      </w:r>
      <w:r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sia II 1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was reduced differently after interfering with the remodelers</w:t>
      </w:r>
      <w:r>
        <w:rPr>
          <w:rFonts w:ascii="Times New Roman" w:hAnsi="Times New Roman" w:cs="Times New Roman"/>
          <w:szCs w:val="21"/>
        </w:rPr>
        <w:t>.</w:t>
      </w:r>
    </w:p>
    <w:p w:rsidR="008E0111" w:rsidRDefault="00A058E8">
      <w:pPr>
        <w:ind w:firstLineChars="50" w:firstLine="120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>a</w:t>
      </w:r>
    </w:p>
    <w:tbl>
      <w:tblPr>
        <w:tblW w:w="80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107"/>
        <w:gridCol w:w="1260"/>
        <w:gridCol w:w="1276"/>
        <w:gridCol w:w="1276"/>
        <w:gridCol w:w="2116"/>
      </w:tblGrid>
      <w:tr w:rsidR="008E0111">
        <w:trPr>
          <w:trHeight w:val="374"/>
          <w:jc w:val="center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67344435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K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n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RM-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% sucr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sistance reduction (%)</w:t>
            </w:r>
          </w:p>
        </w:tc>
      </w:tr>
      <w:tr w:rsidR="008E0111">
        <w:trPr>
          <w:trHeight w:val="268"/>
          <w:jc w:val="center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E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.16±0.8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.18±1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.24±1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.34±1.05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16.10 </w:t>
            </w:r>
          </w:p>
        </w:tc>
      </w:tr>
      <w:tr w:rsidR="008E0111">
        <w:trPr>
          <w:trHeight w:val="266"/>
          <w:jc w:val="center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sia II 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73±0.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50±0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53±1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13±0.90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31.17</w:t>
            </w:r>
          </w:p>
        </w:tc>
      </w:tr>
      <w:bookmarkEnd w:id="4"/>
    </w:tbl>
    <w:p w:rsidR="008E0111" w:rsidRDefault="008E0111">
      <w:pPr>
        <w:rPr>
          <w:szCs w:val="21"/>
        </w:rPr>
      </w:pPr>
    </w:p>
    <w:p w:rsidR="008E0111" w:rsidRDefault="00A058E8">
      <w:pPr>
        <w:ind w:firstLineChars="50" w:firstLine="120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>b</w:t>
      </w:r>
    </w:p>
    <w:tbl>
      <w:tblPr>
        <w:tblW w:w="80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107"/>
        <w:gridCol w:w="1260"/>
        <w:gridCol w:w="1276"/>
        <w:gridCol w:w="1276"/>
        <w:gridCol w:w="2116"/>
      </w:tblGrid>
      <w:tr w:rsidR="008E0111">
        <w:trPr>
          <w:trHeight w:val="374"/>
          <w:jc w:val="center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K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M-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% sucr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ista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duction (%)</w:t>
            </w:r>
          </w:p>
        </w:tc>
      </w:tr>
      <w:tr w:rsidR="008E0111">
        <w:trPr>
          <w:trHeight w:val="266"/>
          <w:jc w:val="center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E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2±1.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8±1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4±1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4±1.05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13.34 </w:t>
            </w:r>
          </w:p>
        </w:tc>
      </w:tr>
      <w:tr w:rsidR="008E0111">
        <w:trPr>
          <w:trHeight w:val="266"/>
          <w:jc w:val="center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sia II 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5±0.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50±0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3±1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3±0.90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30.82</w:t>
            </w:r>
          </w:p>
        </w:tc>
      </w:tr>
    </w:tbl>
    <w:p w:rsidR="008E0111" w:rsidRDefault="008E0111">
      <w:pPr>
        <w:rPr>
          <w:rFonts w:ascii="Times New Roman" w:hAnsi="Times New Roman" w:cs="Times New Roman"/>
          <w:b/>
          <w:szCs w:val="21"/>
        </w:rPr>
      </w:pPr>
    </w:p>
    <w:p w:rsidR="00E73C90" w:rsidRDefault="00E73C90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:rsidR="008E0111" w:rsidRDefault="008E0111">
      <w:pPr>
        <w:rPr>
          <w:szCs w:val="21"/>
        </w:rPr>
      </w:pPr>
    </w:p>
    <w:p w:rsidR="008E0111" w:rsidRDefault="00A058E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E73C90"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. Cold </w:t>
      </w:r>
      <w:r>
        <w:rPr>
          <w:rFonts w:ascii="Times New Roman" w:eastAsia="等线" w:hAnsi="Times New Roman" w:cs="Times New Roman"/>
          <w:szCs w:val="21"/>
        </w:rPr>
        <w:t xml:space="preserve">resistance of </w:t>
      </w:r>
      <w:r>
        <w:rPr>
          <w:rFonts w:ascii="Times New Roman" w:eastAsia="宋体" w:hAnsi="Times New Roman" w:cs="Times New Roman"/>
          <w:bCs/>
          <w:szCs w:val="21"/>
        </w:rPr>
        <w:t>MED and</w:t>
      </w:r>
      <w:r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Asia II 1 </w:t>
      </w:r>
      <w:r>
        <w:rPr>
          <w:rFonts w:ascii="Times New Roman" w:eastAsia="等线" w:hAnsi="Times New Roman" w:cs="Times New Roman"/>
          <w:szCs w:val="21"/>
        </w:rPr>
        <w:t>was reduced differently after interfering with the remodelers</w:t>
      </w:r>
      <w:r>
        <w:rPr>
          <w:rFonts w:ascii="Times New Roman" w:hAnsi="Times New Roman" w:cs="Times New Roman"/>
          <w:szCs w:val="21"/>
        </w:rPr>
        <w:t>.</w:t>
      </w:r>
    </w:p>
    <w:p w:rsidR="008E0111" w:rsidRPr="00E73C90" w:rsidRDefault="00E73C90">
      <w:pPr>
        <w:rPr>
          <w:rFonts w:ascii="Times New Roman" w:hAnsi="Times New Roman" w:cs="Times New Roman"/>
          <w:b/>
          <w:sz w:val="24"/>
          <w:szCs w:val="21"/>
        </w:rPr>
      </w:pPr>
      <w:r w:rsidRPr="00E73C90">
        <w:rPr>
          <w:rFonts w:ascii="Times New Roman" w:hAnsi="Times New Roman" w:cs="Times New Roman" w:hint="eastAsia"/>
          <w:b/>
          <w:sz w:val="24"/>
          <w:szCs w:val="21"/>
        </w:rPr>
        <w:t>a</w:t>
      </w:r>
    </w:p>
    <w:p w:rsidR="008E0111" w:rsidRDefault="008E0111">
      <w:pPr>
        <w:ind w:firstLineChars="50" w:firstLine="120"/>
        <w:rPr>
          <w:rFonts w:ascii="Times New Roman" w:hAnsi="Times New Roman" w:cs="Times New Roman" w:hint="eastAsia"/>
          <w:b/>
          <w:sz w:val="24"/>
          <w:szCs w:val="21"/>
        </w:rPr>
      </w:pPr>
    </w:p>
    <w:tbl>
      <w:tblPr>
        <w:tblpPr w:leftFromText="180" w:rightFromText="180" w:vertAnchor="page" w:horzAnchor="margin" w:tblpXSpec="center" w:tblpY="2725"/>
        <w:tblW w:w="80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107"/>
        <w:gridCol w:w="1260"/>
        <w:gridCol w:w="1276"/>
        <w:gridCol w:w="1276"/>
        <w:gridCol w:w="2116"/>
      </w:tblGrid>
      <w:tr w:rsidR="008E0111">
        <w:trPr>
          <w:trHeight w:val="374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67673163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RC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n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RM-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% sucr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sistance reduction (%)</w:t>
            </w:r>
          </w:p>
        </w:tc>
      </w:tr>
      <w:tr w:rsidR="008E0111">
        <w:trPr>
          <w:trHeight w:val="266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E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17±0.5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9±0.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7±0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1±0.07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.44</w:t>
            </w:r>
          </w:p>
        </w:tc>
      </w:tr>
      <w:tr w:rsidR="008E0111">
        <w:trPr>
          <w:trHeight w:val="266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sia II 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38±0.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6±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86±0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18±0.31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.05</w:t>
            </w:r>
          </w:p>
        </w:tc>
      </w:tr>
    </w:tbl>
    <w:bookmarkEnd w:id="5"/>
    <w:p w:rsidR="008E0111" w:rsidRPr="00E73C90" w:rsidRDefault="00E73C90">
      <w:pPr>
        <w:rPr>
          <w:rFonts w:ascii="Times New Roman" w:hAnsi="Times New Roman" w:cs="Times New Roman"/>
          <w:b/>
          <w:sz w:val="24"/>
          <w:szCs w:val="21"/>
        </w:rPr>
      </w:pPr>
      <w:r w:rsidRPr="00E73C90">
        <w:rPr>
          <w:rFonts w:ascii="Times New Roman" w:hAnsi="Times New Roman" w:cs="Times New Roman"/>
          <w:b/>
          <w:sz w:val="24"/>
          <w:szCs w:val="21"/>
        </w:rPr>
        <w:t>b</w:t>
      </w:r>
    </w:p>
    <w:p w:rsidR="008E0111" w:rsidRDefault="008E0111">
      <w:pPr>
        <w:ind w:firstLineChars="50" w:firstLine="105"/>
        <w:rPr>
          <w:rFonts w:ascii="Times New Roman" w:hAnsi="Times New Roman" w:cs="Times New Roman"/>
          <w:b/>
          <w:szCs w:val="21"/>
        </w:rPr>
      </w:pPr>
    </w:p>
    <w:p w:rsidR="008E0111" w:rsidRDefault="008E0111">
      <w:pPr>
        <w:ind w:firstLineChars="50" w:firstLine="120"/>
        <w:rPr>
          <w:rFonts w:ascii="Times New Roman" w:hAnsi="Times New Roman" w:cs="Times New Roman"/>
          <w:b/>
          <w:sz w:val="24"/>
          <w:szCs w:val="21"/>
        </w:rPr>
      </w:pPr>
    </w:p>
    <w:tbl>
      <w:tblPr>
        <w:tblpPr w:leftFromText="180" w:rightFromText="180" w:vertAnchor="page" w:horzAnchor="margin" w:tblpXSpec="center" w:tblpY="4918"/>
        <w:tblW w:w="80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107"/>
        <w:gridCol w:w="1260"/>
        <w:gridCol w:w="1276"/>
        <w:gridCol w:w="1276"/>
        <w:gridCol w:w="2116"/>
      </w:tblGrid>
      <w:tr w:rsidR="008E0111">
        <w:trPr>
          <w:trHeight w:val="374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_Hlk67407589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RC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n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RM-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s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% sucr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sistance reduction (%)</w:t>
            </w:r>
          </w:p>
        </w:tc>
      </w:tr>
      <w:tr w:rsidR="008E0111">
        <w:trPr>
          <w:trHeight w:val="266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E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7±0.6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9±0.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7±0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1±0.07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9.40</w:t>
            </w:r>
          </w:p>
        </w:tc>
      </w:tr>
      <w:tr w:rsidR="008E0111">
        <w:trPr>
          <w:trHeight w:val="266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sia II 1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92±0.2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6±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86±0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18±0.31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0111" w:rsidRDefault="00A058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2.89</w:t>
            </w:r>
          </w:p>
        </w:tc>
      </w:tr>
      <w:bookmarkEnd w:id="6"/>
    </w:tbl>
    <w:p w:rsidR="008E0111" w:rsidRDefault="008E0111">
      <w:pPr>
        <w:ind w:firstLineChars="50" w:firstLine="140"/>
        <w:rPr>
          <w:rFonts w:ascii="Times New Roman" w:hAnsi="Times New Roman" w:cs="Times New Roman"/>
          <w:b/>
          <w:sz w:val="28"/>
          <w:szCs w:val="21"/>
        </w:rPr>
      </w:pPr>
    </w:p>
    <w:p w:rsidR="008E0111" w:rsidRDefault="008E0111">
      <w:pPr>
        <w:rPr>
          <w:rFonts w:ascii="Times New Roman" w:hAnsi="Times New Roman" w:cs="Times New Roman"/>
          <w:b/>
          <w:szCs w:val="21"/>
        </w:rPr>
      </w:pPr>
      <w:bookmarkStart w:id="7" w:name="_GoBack"/>
      <w:bookmarkEnd w:id="7"/>
    </w:p>
    <w:sectPr w:rsidR="008E011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58E8" w:rsidRDefault="00A058E8">
      <w:r>
        <w:separator/>
      </w:r>
    </w:p>
  </w:endnote>
  <w:endnote w:type="continuationSeparator" w:id="0">
    <w:p w:rsidR="00A058E8" w:rsidRDefault="00A05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7277229"/>
      <w:docPartObj>
        <w:docPartGallery w:val="AutoText"/>
      </w:docPartObj>
    </w:sdtPr>
    <w:sdtEndPr/>
    <w:sdtContent>
      <w:p w:rsidR="008E0111" w:rsidRDefault="00A058E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7E24" w:rsidRPr="003D7E24">
          <w:rPr>
            <w:noProof/>
            <w:lang w:val="zh-CN"/>
          </w:rPr>
          <w:t>4</w:t>
        </w:r>
        <w:r>
          <w:fldChar w:fldCharType="end"/>
        </w:r>
      </w:p>
    </w:sdtContent>
  </w:sdt>
  <w:p w:rsidR="008E0111" w:rsidRDefault="008E011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58E8" w:rsidRDefault="00A058E8">
      <w:r>
        <w:separator/>
      </w:r>
    </w:p>
  </w:footnote>
  <w:footnote w:type="continuationSeparator" w:id="0">
    <w:p w:rsidR="00A058E8" w:rsidRDefault="00A05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890"/>
    <w:rsid w:val="00004CF8"/>
    <w:rsid w:val="000B239D"/>
    <w:rsid w:val="000D5FED"/>
    <w:rsid w:val="00220107"/>
    <w:rsid w:val="0036769E"/>
    <w:rsid w:val="003A3EBC"/>
    <w:rsid w:val="003D7E24"/>
    <w:rsid w:val="003F533E"/>
    <w:rsid w:val="004A4D62"/>
    <w:rsid w:val="005D0F73"/>
    <w:rsid w:val="00604988"/>
    <w:rsid w:val="006E135A"/>
    <w:rsid w:val="006E3237"/>
    <w:rsid w:val="00701B62"/>
    <w:rsid w:val="0073344C"/>
    <w:rsid w:val="007A661C"/>
    <w:rsid w:val="007B6035"/>
    <w:rsid w:val="007D52DC"/>
    <w:rsid w:val="00842822"/>
    <w:rsid w:val="008630DA"/>
    <w:rsid w:val="00865DFE"/>
    <w:rsid w:val="00884890"/>
    <w:rsid w:val="008E0111"/>
    <w:rsid w:val="00914820"/>
    <w:rsid w:val="009851BE"/>
    <w:rsid w:val="00990A57"/>
    <w:rsid w:val="00995A9F"/>
    <w:rsid w:val="009D5D17"/>
    <w:rsid w:val="00A058E8"/>
    <w:rsid w:val="00A4401E"/>
    <w:rsid w:val="00A615D2"/>
    <w:rsid w:val="00AC6032"/>
    <w:rsid w:val="00AD1594"/>
    <w:rsid w:val="00AD4033"/>
    <w:rsid w:val="00B853AB"/>
    <w:rsid w:val="00BE6099"/>
    <w:rsid w:val="00CF79A1"/>
    <w:rsid w:val="00D10F00"/>
    <w:rsid w:val="00D2410B"/>
    <w:rsid w:val="00D559AC"/>
    <w:rsid w:val="00DD7BCE"/>
    <w:rsid w:val="00DF4E5D"/>
    <w:rsid w:val="00E73C90"/>
    <w:rsid w:val="00E91A4B"/>
    <w:rsid w:val="00F667D0"/>
    <w:rsid w:val="00F90A85"/>
    <w:rsid w:val="00F926F2"/>
    <w:rsid w:val="00FB07E4"/>
    <w:rsid w:val="2028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36AED"/>
  <w15:docId w15:val="{4362AA46-8B7E-47E9-BF90-A0B7A4F2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54E5069-BEC5-41E1-B5D4-0060A6380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1-03-31T12:39:00Z</dcterms:created>
  <dcterms:modified xsi:type="dcterms:W3CDTF">2022-03-1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535F1D8ACA8457AA1ABD35191C3E984</vt:lpwstr>
  </property>
</Properties>
</file>